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04AEE" w14:textId="77777777" w:rsidR="00A320DF" w:rsidRPr="00DF7D87" w:rsidRDefault="00A320DF" w:rsidP="00A320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7D87">
        <w:rPr>
          <w:rFonts w:ascii="Times New Roman" w:hAnsi="Times New Roman" w:cs="Times New Roman" w:hint="eastAsia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>: Association of different WMH patterns and MoCA scor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75"/>
        <w:gridCol w:w="2761"/>
      </w:tblGrid>
      <w:tr w:rsidR="00A320DF" w:rsidRPr="000A5D6A" w14:paraId="00CB1A13" w14:textId="77777777" w:rsidTr="002E4821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3873F7C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69B6CA4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3A374F8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320DF" w:rsidRPr="000A5D6A" w14:paraId="181EAABE" w14:textId="77777777" w:rsidTr="002E4821">
        <w:tc>
          <w:tcPr>
            <w:tcW w:w="2840" w:type="dxa"/>
            <w:tcBorders>
              <w:top w:val="single" w:sz="4" w:space="0" w:color="auto"/>
            </w:tcBorders>
          </w:tcPr>
          <w:p w14:paraId="0AB4056D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Multi-spots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740D4C1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D2ED142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A320DF" w:rsidRPr="000A5D6A" w14:paraId="7C1702F5" w14:textId="77777777" w:rsidTr="002E4821">
        <w:tc>
          <w:tcPr>
            <w:tcW w:w="2840" w:type="dxa"/>
          </w:tcPr>
          <w:p w14:paraId="6B8905BA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841" w:type="dxa"/>
          </w:tcPr>
          <w:p w14:paraId="02AD8E16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841" w:type="dxa"/>
          </w:tcPr>
          <w:p w14:paraId="5730897A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0744D252" w14:textId="77777777" w:rsidTr="002E4821">
        <w:tc>
          <w:tcPr>
            <w:tcW w:w="2840" w:type="dxa"/>
          </w:tcPr>
          <w:p w14:paraId="19D96898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841" w:type="dxa"/>
          </w:tcPr>
          <w:p w14:paraId="448E3ECC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841" w:type="dxa"/>
          </w:tcPr>
          <w:p w14:paraId="200BFF10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722E0377" w14:textId="77777777" w:rsidTr="002E4821">
        <w:tc>
          <w:tcPr>
            <w:tcW w:w="2840" w:type="dxa"/>
          </w:tcPr>
          <w:p w14:paraId="76454E88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Peri-BG</w:t>
            </w:r>
          </w:p>
        </w:tc>
        <w:tc>
          <w:tcPr>
            <w:tcW w:w="2841" w:type="dxa"/>
          </w:tcPr>
          <w:p w14:paraId="5BE2A0D4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2040D4BC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A320DF" w:rsidRPr="000A5D6A" w14:paraId="1C3A3453" w14:textId="77777777" w:rsidTr="002E4821">
        <w:tc>
          <w:tcPr>
            <w:tcW w:w="2840" w:type="dxa"/>
          </w:tcPr>
          <w:p w14:paraId="6A47DDE5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841" w:type="dxa"/>
          </w:tcPr>
          <w:p w14:paraId="62188929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841" w:type="dxa"/>
          </w:tcPr>
          <w:p w14:paraId="6252C41B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5B836874" w14:textId="77777777" w:rsidTr="002E4821">
        <w:tc>
          <w:tcPr>
            <w:tcW w:w="2840" w:type="dxa"/>
          </w:tcPr>
          <w:p w14:paraId="7FF618EF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841" w:type="dxa"/>
          </w:tcPr>
          <w:p w14:paraId="1F277F4A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841" w:type="dxa"/>
          </w:tcPr>
          <w:p w14:paraId="494AF41A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6284C8C1" w14:textId="77777777" w:rsidTr="002E4821">
        <w:tc>
          <w:tcPr>
            <w:tcW w:w="2840" w:type="dxa"/>
          </w:tcPr>
          <w:p w14:paraId="5B4B1044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Anterior SC patches</w:t>
            </w:r>
          </w:p>
        </w:tc>
        <w:tc>
          <w:tcPr>
            <w:tcW w:w="2841" w:type="dxa"/>
          </w:tcPr>
          <w:p w14:paraId="69BBF0A5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6A0BD204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0A5D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320DF" w:rsidRPr="000A5D6A" w14:paraId="43DCBD62" w14:textId="77777777" w:rsidTr="002E4821">
        <w:tc>
          <w:tcPr>
            <w:tcW w:w="2840" w:type="dxa"/>
          </w:tcPr>
          <w:p w14:paraId="1B168422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841" w:type="dxa"/>
          </w:tcPr>
          <w:p w14:paraId="49D7D508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841" w:type="dxa"/>
          </w:tcPr>
          <w:p w14:paraId="78147516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56D56FA9" w14:textId="77777777" w:rsidTr="002E4821">
        <w:tc>
          <w:tcPr>
            <w:tcW w:w="2840" w:type="dxa"/>
          </w:tcPr>
          <w:p w14:paraId="065A4421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841" w:type="dxa"/>
          </w:tcPr>
          <w:p w14:paraId="4FF44C33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841" w:type="dxa"/>
          </w:tcPr>
          <w:p w14:paraId="6A1C32CA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38DA9987" w14:textId="77777777" w:rsidTr="002E4821">
        <w:tc>
          <w:tcPr>
            <w:tcW w:w="2840" w:type="dxa"/>
          </w:tcPr>
          <w:p w14:paraId="55297F09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Posterior SC patches</w:t>
            </w:r>
          </w:p>
        </w:tc>
        <w:tc>
          <w:tcPr>
            <w:tcW w:w="2841" w:type="dxa"/>
          </w:tcPr>
          <w:p w14:paraId="33FB518A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4B73E9BB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A320DF" w:rsidRPr="000A5D6A" w14:paraId="2DEF678F" w14:textId="77777777" w:rsidTr="002E4821">
        <w:tc>
          <w:tcPr>
            <w:tcW w:w="2840" w:type="dxa"/>
          </w:tcPr>
          <w:p w14:paraId="3540ADC7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841" w:type="dxa"/>
          </w:tcPr>
          <w:p w14:paraId="0D578E0D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841" w:type="dxa"/>
          </w:tcPr>
          <w:p w14:paraId="72F14BA1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0DF" w:rsidRPr="000A5D6A" w14:paraId="0ED9FAF3" w14:textId="77777777" w:rsidTr="002E4821">
        <w:tc>
          <w:tcPr>
            <w:tcW w:w="2840" w:type="dxa"/>
          </w:tcPr>
          <w:p w14:paraId="5464AD64" w14:textId="77777777" w:rsidR="00A320DF" w:rsidRPr="000A5D6A" w:rsidRDefault="00A320DF" w:rsidP="002E48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841" w:type="dxa"/>
          </w:tcPr>
          <w:p w14:paraId="355CCA5E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Pr="000A5D6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0A5D6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841" w:type="dxa"/>
          </w:tcPr>
          <w:p w14:paraId="43CC4759" w14:textId="77777777" w:rsidR="00A320DF" w:rsidRPr="000A5D6A" w:rsidRDefault="00A320DF" w:rsidP="002E4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7CF90B" w14:textId="77777777" w:rsidR="00A320DF" w:rsidRDefault="00A320DF" w:rsidP="00A320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MH, </w:t>
      </w:r>
      <w:r w:rsidRPr="00312099">
        <w:rPr>
          <w:rFonts w:ascii="Times New Roman" w:hAnsi="Times New Roman" w:cs="Times New Roman" w:hint="eastAsia"/>
          <w:sz w:val="24"/>
          <w:szCs w:val="24"/>
        </w:rPr>
        <w:t>white matter hyperintensities</w:t>
      </w:r>
      <w:r>
        <w:rPr>
          <w:rFonts w:ascii="Times New Roman" w:hAnsi="Times New Roman" w:cs="Times New Roman" w:hint="eastAsia"/>
          <w:sz w:val="24"/>
          <w:szCs w:val="24"/>
        </w:rPr>
        <w:t xml:space="preserve">; MoCA, </w:t>
      </w:r>
      <w:r w:rsidRPr="008E6065">
        <w:rPr>
          <w:rFonts w:ascii="Times New Roman" w:hAnsi="Times New Roman" w:cs="Times New Roman" w:hint="eastAsia"/>
          <w:sz w:val="24"/>
          <w:szCs w:val="24"/>
        </w:rPr>
        <w:t>Montreal Cognitive Assessmen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A2F6D">
        <w:rPr>
          <w:rFonts w:ascii="Times New Roman" w:hAnsi="Times New Roman" w:cs="Times New Roman"/>
          <w:sz w:val="24"/>
          <w:szCs w:val="24"/>
        </w:rPr>
        <w:t>B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473E0">
        <w:rPr>
          <w:rFonts w:ascii="Times New Roman" w:hAnsi="Times New Roman" w:cs="Times New Roman" w:hint="eastAsia"/>
          <w:sz w:val="24"/>
          <w:szCs w:val="24"/>
        </w:rPr>
        <w:t>basal ganglia; SC, subcortic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46B00BF" w14:textId="77777777" w:rsidR="00A320DF" w:rsidRPr="00891F72" w:rsidRDefault="00A320DF" w:rsidP="00A320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12099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25 after </w:t>
      </w:r>
      <w:r w:rsidRPr="00891F72">
        <w:rPr>
          <w:rFonts w:ascii="Times New Roman" w:hAnsi="Times New Roman" w:cs="Times New Roman" w:hint="eastAsia"/>
          <w:sz w:val="24"/>
          <w:szCs w:val="24"/>
        </w:rPr>
        <w:t>Bonferron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1F72">
        <w:rPr>
          <w:rFonts w:ascii="Times New Roman" w:hAnsi="Times New Roman" w:cs="Times New Roman" w:hint="eastAsia"/>
          <w:sz w:val="24"/>
          <w:szCs w:val="24"/>
        </w:rPr>
        <w:t>correction</w:t>
      </w:r>
    </w:p>
    <w:p w14:paraId="777590B6" w14:textId="77777777" w:rsidR="000074C9" w:rsidRDefault="000074C9">
      <w:pPr>
        <w:rPr>
          <w:rFonts w:hint="eastAsia"/>
        </w:rPr>
      </w:pPr>
    </w:p>
    <w:sectPr w:rsidR="00007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DF"/>
    <w:rsid w:val="000074C9"/>
    <w:rsid w:val="007926CD"/>
    <w:rsid w:val="00A320DF"/>
    <w:rsid w:val="00A9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49FC"/>
  <w15:chartTrackingRefBased/>
  <w15:docId w15:val="{EDAC87F8-6089-4AF1-B24E-C0E3FDE0F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0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20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0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0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0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0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0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0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0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20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2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2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20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20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20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20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0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20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20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2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20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20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20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20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20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20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2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20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20D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32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un Wang</dc:creator>
  <cp:keywords/>
  <dc:description/>
  <cp:lastModifiedBy>Junjun Wang</cp:lastModifiedBy>
  <cp:revision>1</cp:revision>
  <dcterms:created xsi:type="dcterms:W3CDTF">2025-05-21T13:01:00Z</dcterms:created>
  <dcterms:modified xsi:type="dcterms:W3CDTF">2025-05-21T13:04:00Z</dcterms:modified>
</cp:coreProperties>
</file>